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C47" w:rsidRPr="00435AC9" w:rsidRDefault="00072CD6" w:rsidP="009E7C47">
      <w:pPr>
        <w:spacing w:after="0" w:line="240" w:lineRule="auto"/>
        <w:rPr>
          <w:rFonts w:ascii="Trebuchet MS" w:eastAsia="Times New Roman" w:hAnsi="Trebuchet MS" w:cs="Times New Roman"/>
          <w:color w:val="000000"/>
          <w:sz w:val="24"/>
          <w:szCs w:val="24"/>
        </w:rPr>
      </w:pPr>
      <w:r>
        <w:rPr>
          <w:rFonts w:cs="Arial"/>
          <w:b/>
          <w:sz w:val="24"/>
          <w:szCs w:val="24"/>
        </w:rPr>
        <w:t>Additional file 1:</w:t>
      </w:r>
      <w:r w:rsidR="009E7C47" w:rsidRPr="00435AC9">
        <w:rPr>
          <w:rFonts w:cs="Arial"/>
          <w:b/>
          <w:sz w:val="24"/>
          <w:szCs w:val="24"/>
        </w:rPr>
        <w:t xml:space="preserve"> Table </w:t>
      </w:r>
      <w:r>
        <w:rPr>
          <w:rFonts w:cs="Arial"/>
          <w:b/>
          <w:sz w:val="24"/>
          <w:szCs w:val="24"/>
        </w:rPr>
        <w:t>S</w:t>
      </w:r>
      <w:r w:rsidR="009E7C47" w:rsidRPr="00435AC9">
        <w:rPr>
          <w:rFonts w:cs="Arial"/>
          <w:b/>
          <w:sz w:val="24"/>
          <w:szCs w:val="24"/>
        </w:rPr>
        <w:t>1. Demographics, exposure, and HPV-related disease history among all evaluable participants enrolled versus those who were excluded from the final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49"/>
        <w:gridCol w:w="1789"/>
        <w:gridCol w:w="1620"/>
        <w:gridCol w:w="900"/>
        <w:gridCol w:w="1710"/>
        <w:gridCol w:w="1620"/>
        <w:gridCol w:w="900"/>
      </w:tblGrid>
      <w:tr w:rsidR="009E7C47" w:rsidRPr="00435AC9" w:rsidTr="006506D0">
        <w:tc>
          <w:tcPr>
            <w:tcW w:w="1649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3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tients (n=227)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rtners (N=227)</w:t>
            </w:r>
          </w:p>
        </w:tc>
      </w:tr>
      <w:tr w:rsidR="009E7C47" w:rsidRPr="00435AC9" w:rsidTr="006506D0">
        <w:tc>
          <w:tcPr>
            <w:tcW w:w="1649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valuable (n=19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cluded (n=2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valuable (n=19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cluded (n=2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E7C47" w:rsidRPr="00435AC9" w:rsidRDefault="009E7C47" w:rsidP="006506D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435AC9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E7C47" w:rsidRPr="00435AC9" w:rsidTr="006506D0">
        <w:tc>
          <w:tcPr>
            <w:tcW w:w="10188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&lt;55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8 (44.4%)</w:t>
            </w: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 (24.1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9 (55.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 (32.1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022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sym w:font="Symbol" w:char="F0B3"/>
            </w: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0 (55.6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 (75.9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8 (44.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 (67.9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 (18.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1 (81.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1 (81.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 (18.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Race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8 (89.9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5 (86.2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7 (79.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6 (89.7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22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 (10.1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 (13.8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1 (20.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 (10.3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Smoking status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Former/never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4 (71.2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 (71.4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4 (66.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 (75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61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 (28.8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 (28.6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 (33.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 (25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Alcohol usage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 (9.2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1 (21.4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 (20.7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94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8 (90.8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8 (96.6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1 (78.6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 (79.3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Prior HPV disease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5 (94.4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7 (93.1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68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6 (79.6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81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 (5.6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 (6.9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 (20.4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Prior benign HPV disease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3 (97.5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 (100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1 (96.5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8 (96.6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 (2.5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 (3.5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Prior HPV-related cancer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2 (9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6 (89.7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093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2 (9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9 (100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 (10.3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 (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Prior tonsillectomy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2 (57.7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 (50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44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0 (68.4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0 (69%)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95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2 (42.3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4 (50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0 (31.6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9 (31%)</w:t>
            </w:r>
          </w:p>
        </w:tc>
        <w:tc>
          <w:tcPr>
            <w:tcW w:w="900" w:type="dxa"/>
            <w:vMerge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9E7C47" w:rsidRPr="00435AC9" w:rsidTr="006506D0">
        <w:tc>
          <w:tcPr>
            <w:tcW w:w="10188" w:type="dxa"/>
            <w:gridSpan w:val="7"/>
            <w:shd w:val="clear" w:color="auto" w:fill="auto"/>
          </w:tcPr>
          <w:p w:rsidR="009E7C47" w:rsidRPr="00435AC9" w:rsidRDefault="009E7C47" w:rsidP="006506D0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HPV status of oropharyngeal tumor</w:t>
            </w:r>
          </w:p>
        </w:tc>
      </w:tr>
      <w:tr w:rsidR="009E7C47" w:rsidRPr="00435AC9" w:rsidTr="006506D0">
        <w:tc>
          <w:tcPr>
            <w:tcW w:w="1649" w:type="dxa"/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789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 (11.1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6 (11.1%)</w:t>
            </w:r>
          </w:p>
        </w:tc>
        <w:tc>
          <w:tcPr>
            <w:tcW w:w="1620" w:type="dxa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9E7C47" w:rsidRPr="00435AC9" w:rsidTr="006506D0"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ind w:left="180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eastAsia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8 (88.9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8 (88.9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35AC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E7C47" w:rsidRPr="00435AC9" w:rsidRDefault="009E7C47" w:rsidP="006506D0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9E7C47" w:rsidRPr="00435AC9" w:rsidRDefault="009E7C47" w:rsidP="009E7C47">
      <w:pPr>
        <w:spacing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435AC9">
        <w:rPr>
          <w:rFonts w:eastAsia="Times New Roman" w:cs="Times New Roman"/>
          <w:color w:val="000000"/>
          <w:sz w:val="20"/>
          <w:szCs w:val="20"/>
        </w:rPr>
        <w:t xml:space="preserve">*Fisher’s exact test. </w:t>
      </w:r>
    </w:p>
    <w:p w:rsidR="009E7C47" w:rsidRPr="00435AC9" w:rsidRDefault="009E7C47" w:rsidP="009E7C47">
      <w:pPr>
        <w:spacing w:after="0" w:line="240" w:lineRule="auto"/>
        <w:rPr>
          <w:rFonts w:cs="Times New Roman"/>
          <w:sz w:val="20"/>
          <w:szCs w:val="20"/>
        </w:rPr>
      </w:pPr>
      <w:r w:rsidRPr="00435AC9">
        <w:rPr>
          <w:rFonts w:cs="Times New Roman"/>
          <w:sz w:val="20"/>
          <w:szCs w:val="20"/>
          <w:vertAlign w:val="superscript"/>
        </w:rPr>
        <w:t>+</w:t>
      </w:r>
      <w:r w:rsidRPr="00435AC9">
        <w:rPr>
          <w:rFonts w:cs="Times New Roman"/>
          <w:sz w:val="20"/>
          <w:szCs w:val="20"/>
        </w:rPr>
        <w:t xml:space="preserve">Column percentage. </w:t>
      </w:r>
    </w:p>
    <w:p w:rsidR="009E7C47" w:rsidRPr="00435AC9" w:rsidRDefault="009E7C47" w:rsidP="009E7C47">
      <w:pPr>
        <w:spacing w:after="0" w:line="240" w:lineRule="auto"/>
        <w:rPr>
          <w:b/>
          <w:sz w:val="20"/>
          <w:szCs w:val="20"/>
        </w:rPr>
      </w:pPr>
      <w:r w:rsidRPr="00435AC9">
        <w:rPr>
          <w:rFonts w:cs="Times New Roman"/>
          <w:sz w:val="20"/>
          <w:szCs w:val="20"/>
        </w:rPr>
        <w:t>NA=not assessed.</w:t>
      </w:r>
    </w:p>
    <w:p w:rsidR="009D3486" w:rsidRDefault="009D3486"/>
    <w:sectPr w:rsidR="009D3486" w:rsidSect="00CC0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9E7C47"/>
    <w:rsid w:val="00072CD6"/>
    <w:rsid w:val="008F6C57"/>
    <w:rsid w:val="009D3486"/>
    <w:rsid w:val="009E7C47"/>
    <w:rsid w:val="00CC05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o,Anne</dc:creator>
  <cp:lastModifiedBy>lacosta</cp:lastModifiedBy>
  <cp:revision>3</cp:revision>
  <dcterms:created xsi:type="dcterms:W3CDTF">2016-01-01T21:30:00Z</dcterms:created>
  <dcterms:modified xsi:type="dcterms:W3CDTF">2016-03-31T02:23:00Z</dcterms:modified>
</cp:coreProperties>
</file>